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97"/>
        <w:gridCol w:w="2589"/>
        <w:gridCol w:w="2034"/>
        <w:gridCol w:w="2720"/>
      </w:tblGrid>
      <w:tr>
        <w:trPr>
          <w:trHeight w:val="1080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nsitivity analysis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</w:rPr>
              <w:t>Non-responders differ in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</w:rPr>
              <w:t>Assumed difference between non-responders and responders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</w:rPr>
              <w:t>Adjusted ratio (intervention / control) of geometric means (95%CI)</w:t>
            </w: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  <w:vertAlign w:val="superscript"/>
              </w:rPr>
              <w:t>$</w:t>
            </w:r>
          </w:p>
        </w:tc>
      </w:tr>
      <w:tr>
        <w:trPr>
          <w:trHeight w:val="259" w:hRule="atLeast"/>
        </w:trPr>
        <w:tc>
          <w:tcPr>
            <w:tcW w:w="8640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i/>
                <w:sz w:val="20"/>
                <w:szCs w:val="20"/>
              </w:rPr>
              <w:t>1 month (n=2,067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</w:rPr>
              <w:t xml:space="preserve">Moderate 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</w:rPr>
              <w:t>Both arms equally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00 (0.92 to 1.09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</w:rPr>
              <w:t>Only control arm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84 (0.77 to 0.91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</w:rPr>
              <w:t>Only intervention arm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17 (1.07 to 1.27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</w:rPr>
              <w:t xml:space="preserve">Extreme 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</w:rPr>
              <w:t>Both arms equally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-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95 (0.87 to 1.04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01 (0.93 to 1.10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</w:rPr>
              <w:t>Only control arm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-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61 (1.48 to 1.76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74 (0.67 to 0.80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sz w:val="20"/>
                <w:szCs w:val="20"/>
              </w:rPr>
              <w:t>Only intervention arm</w:t>
            </w:r>
          </w:p>
        </w:tc>
        <w:tc>
          <w:tcPr>
            <w:tcW w:w="2034" w:type="dxa"/>
            <w:tcBorders/>
            <w:tcMar>
              <w:top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-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58 (0.53 to 0.63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34 (1.23 to 1.46)</w:t>
            </w:r>
          </w:p>
        </w:tc>
      </w:tr>
      <w:tr>
        <w:trPr>
          <w:trHeight w:val="259" w:hRule="atLeast"/>
        </w:trPr>
        <w:tc>
          <w:tcPr>
            <w:tcW w:w="8640" w:type="dxa"/>
            <w:gridSpan w:val="4"/>
            <w:tcBorders/>
          </w:tcPr>
          <w:p>
            <w:pPr>
              <w:pStyle w:val="Normal"/>
              <w:rPr>
                <w:rFonts w:ascii="Arial" w:hAnsi="Arial" w:eastAsia="Batang;Arial Unicode MS" w:cs="Arial"/>
                <w:i/>
                <w:i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i/>
                <w:sz w:val="20"/>
                <w:szCs w:val="20"/>
              </w:rPr>
              <w:t>3 months (n=3,529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oderate 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th arms equally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07 (1.00 to 1.14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nly control arm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92 (0.86 to 0.98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nly intervention arm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18 (1.10 to 1.26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xtreme 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th arms equally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97 (0.90 to 1.04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08 (1.01 to 1.16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nly control arm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47 (1.37 to 1.57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84 (0.78 to 0.90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nly intervention arm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-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68 (0.63 to 0.73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31 (1.23 to 1.41)</w:t>
            </w:r>
          </w:p>
        </w:tc>
      </w:tr>
      <w:tr>
        <w:trPr>
          <w:trHeight w:val="259" w:hRule="atLeast"/>
        </w:trPr>
        <w:tc>
          <w:tcPr>
            <w:tcW w:w="8640" w:type="dxa"/>
            <w:gridSpan w:val="4"/>
            <w:tcBorders/>
          </w:tcPr>
          <w:p>
            <w:pPr>
              <w:pStyle w:val="Normal"/>
              <w:rPr>
                <w:rFonts w:ascii="Arial" w:hAnsi="Arial" w:eastAsia="Batang;Arial Unicode MS" w:cs="Arial"/>
                <w:i/>
                <w:i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b/>
                <w:bCs/>
                <w:i/>
                <w:sz w:val="20"/>
                <w:szCs w:val="20"/>
              </w:rPr>
              <w:t>12 months (n=854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oderate 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th arms equally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99 (0.86 to 1.15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nly control arm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81 (0.70 to 0.94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nly intervention arm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21 (1.04 to 1.40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xtreme </w:t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th arms equally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98 (0.85 to 1.14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00 (0.86 to 1.15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nly control arm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83 (1.58 to 2.12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69 (0.60 to 0.80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nly intervention arm</w:t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1.42 (1.23 to 1.65)</w:t>
            </w:r>
          </w:p>
        </w:tc>
      </w:tr>
      <w:tr>
        <w:trPr>
          <w:trHeight w:val="259" w:hRule="atLeast"/>
        </w:trPr>
        <w:tc>
          <w:tcPr>
            <w:tcW w:w="12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0%</w:t>
            </w:r>
          </w:p>
        </w:tc>
        <w:tc>
          <w:tcPr>
            <w:tcW w:w="2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Batang;Arial Unicode MS" w:cs="Arial" w:ascii="Arial" w:hAnsi="Arial"/>
                <w:sz w:val="20"/>
                <w:szCs w:val="20"/>
              </w:rPr>
              <w:t>0.53 (0.46 to 0.62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$ </w:t>
      </w:r>
      <w:r>
        <w:rPr>
          <w:rFonts w:cs="Arial" w:ascii="Arial" w:hAnsi="Arial"/>
          <w:sz w:val="20"/>
          <w:szCs w:val="20"/>
        </w:rPr>
        <w:t>Adjusted for baseline alcohol consumption, AUDIT-C, age, sex, education, self-efficacy and EQ5D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StyleArial11pt">
    <w:name w:val="Style Arial 11 pt"/>
    <w:basedOn w:val="DefaultParagraphFont"/>
    <w:qFormat/>
    <w:rPr>
      <w:rFonts w:ascii="Arial" w:hAnsi="Arial" w:cs="Arial"/>
      <w:color w:val="000000"/>
      <w:sz w:val="22"/>
    </w:rPr>
  </w:style>
  <w:style w:type="character" w:styleId="CharChar12">
    <w:name w:val=" Char Char12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8:13:00Z</dcterms:created>
  <dc:creator>ZarnieHome</dc:creator>
  <dc:description/>
  <cp:keywords/>
  <dc:language>en-US</dc:language>
  <cp:lastModifiedBy>Zarnie</cp:lastModifiedBy>
  <dcterms:modified xsi:type="dcterms:W3CDTF">2011-02-09T16:28:00Z</dcterms:modified>
  <cp:revision>5</cp:revision>
  <dc:subject/>
  <dc:title>eTable 8: Effect of intervention on reported alcohol consumption in last week (units): sensitivity analyses allowing for missing data </dc:title>
</cp:coreProperties>
</file>